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Titre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0661CD17" w14:textId="77777777" w:rsidR="00D13B87" w:rsidRDefault="0041078D" w:rsidP="00D13B87">
      <w:pPr>
        <w:rPr>
          <w:color w:val="000000" w:themeColor="text1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42EAFEC" w14:textId="016B8EE1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094E8EB7" w14:textId="77777777" w:rsidR="0079595C" w:rsidRPr="00877BEB" w:rsidRDefault="0079595C" w:rsidP="0079595C">
      <w:pPr>
        <w:jc w:val="center"/>
        <w:rPr>
          <w:b/>
          <w:bCs/>
          <w:sz w:val="48"/>
          <w:szCs w:val="48"/>
        </w:rPr>
      </w:pPr>
      <w:r w:rsidRPr="00877BEB">
        <w:rPr>
          <w:b/>
          <w:bCs/>
          <w:sz w:val="48"/>
          <w:szCs w:val="48"/>
        </w:rPr>
        <w:t>Ecological burden of modern surgery: an analysis of Total Knee Replacement’s life cycle.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57755D22" w:rsidR="00B8676E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509D0E31" w:rsidR="00B8676E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22A921C5" w:rsidR="00F50592" w:rsidRPr="00F50592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405DBAB5" w:rsidR="00F50592" w:rsidRPr="00F50592" w:rsidRDefault="008B41A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YES Consultancy for ZIMMER BIOMET</w:t>
      </w: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126DFD6F" w:rsidR="00B8676E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3DA1BB23" w:rsidR="00F50592" w:rsidRPr="00F50592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0FEFC5E" w:rsidR="00B8676E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2367947" w:rsidR="00B8676E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201DEB76" w:rsidR="00B8676E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673A12B3" w:rsidR="00B8676E" w:rsidRDefault="008B41A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YES for the Journal Bone Joint Surgery (editorial board)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66D09A0D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BB2DEEE" w14:textId="3EFFDF6B" w:rsidR="008B41A2" w:rsidRDefault="008B41A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YES for the SOFCOT and ESSKA </w:t>
      </w:r>
    </w:p>
    <w:p w14:paraId="792AD11A" w14:textId="7AA4CC5A" w:rsidR="008B41A2" w:rsidRDefault="008B41A2" w:rsidP="00F50592">
      <w:pPr>
        <w:pStyle w:val="Body1"/>
        <w:rPr>
          <w:rFonts w:ascii="Arial" w:hAnsi="Arial" w:cs="Arial"/>
          <w:sz w:val="20"/>
        </w:rPr>
      </w:pPr>
    </w:p>
    <w:p w14:paraId="1F4086EB" w14:textId="77777777" w:rsidR="008B41A2" w:rsidRPr="00F50592" w:rsidRDefault="008B41A2" w:rsidP="00F50592">
      <w:pPr>
        <w:pStyle w:val="Body1"/>
        <w:rPr>
          <w:rFonts w:ascii="Arial" w:hAnsi="Arial" w:cs="Arial"/>
          <w:sz w:val="20"/>
        </w:rPr>
      </w:pPr>
    </w:p>
    <w:p w14:paraId="2E06336F" w14:textId="77777777" w:rsidR="0084548A" w:rsidRPr="008020B6" w:rsidRDefault="0084548A" w:rsidP="0084548A">
      <w:pPr>
        <w:pStyle w:val="Textebru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lev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3B904DF2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9344F1D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8B41A2">
        <w:rPr>
          <w:rFonts w:ascii="Arial" w:hAnsi="Arial" w:cs="Arial"/>
          <w:sz w:val="20"/>
        </w:rPr>
        <w:t xml:space="preserve">Jean-Noel </w:t>
      </w:r>
      <w:proofErr w:type="spellStart"/>
      <w:r w:rsidR="008B41A2">
        <w:rPr>
          <w:rFonts w:ascii="Arial" w:hAnsi="Arial" w:cs="Arial"/>
          <w:sz w:val="20"/>
        </w:rPr>
        <w:t>Argenson</w:t>
      </w:r>
      <w:proofErr w:type="spellEnd"/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8B41A2" w:rsidRPr="008B41A2">
        <w:rPr>
          <w:rFonts w:ascii="Arial" w:hAnsi="Arial" w:cs="Arial"/>
          <w:noProof/>
          <w:sz w:val="20"/>
        </w:rPr>
        <w:drawing>
          <wp:inline distT="0" distB="0" distL="0" distR="0" wp14:anchorId="1FBD938E" wp14:editId="46D268A8">
            <wp:extent cx="1371600" cy="990600"/>
            <wp:effectExtent l="0" t="0" r="0" b="0"/>
            <wp:docPr id="1" name="Image 1" descr="Une image contenant animal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371600" cy="99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D5094A">
        <w:rPr>
          <w:rFonts w:ascii="Arial" w:hAnsi="Arial" w:cs="Arial"/>
          <w:sz w:val="20"/>
        </w:rPr>
        <w:t>13/01/22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44E4B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595C"/>
    <w:rsid w:val="00796434"/>
    <w:rsid w:val="008112DF"/>
    <w:rsid w:val="00833E68"/>
    <w:rsid w:val="0084548A"/>
    <w:rsid w:val="00872BA6"/>
    <w:rsid w:val="008B41A2"/>
    <w:rsid w:val="008D4D19"/>
    <w:rsid w:val="008D542A"/>
    <w:rsid w:val="008E340C"/>
    <w:rsid w:val="008E4540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B87"/>
    <w:rsid w:val="00D13D49"/>
    <w:rsid w:val="00D27A8D"/>
    <w:rsid w:val="00D5094A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ACB56F"/>
  <w14:defaultImageDpi w14:val="300"/>
  <w15:docId w15:val="{CD3A66CE-519D-7348-85CA-4A9CD4C68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Titre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Textebrut">
    <w:name w:val="Plain Text"/>
    <w:basedOn w:val="Normal"/>
    <w:link w:val="TextebrutC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TextebrutCar">
    <w:name w:val="Texte brut Car"/>
    <w:link w:val="Textebru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lev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5</Words>
  <Characters>173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christophe jacquet</cp:lastModifiedBy>
  <cp:revision>3</cp:revision>
  <cp:lastPrinted>2010-11-04T03:19:00Z</cp:lastPrinted>
  <dcterms:created xsi:type="dcterms:W3CDTF">2023-01-13T08:47:00Z</dcterms:created>
  <dcterms:modified xsi:type="dcterms:W3CDTF">2023-01-13T08:47:00Z</dcterms:modified>
</cp:coreProperties>
</file>